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53AE2" w14:textId="77777777" w:rsidR="00B921D9" w:rsidRPr="00E22AE9" w:rsidRDefault="00B921D9" w:rsidP="00B921D9">
      <w:pPr>
        <w:pStyle w:val="Heading1"/>
        <w:spacing w:line="480" w:lineRule="auto"/>
        <w:rPr>
          <w:rFonts w:ascii="Arial" w:hAnsi="Arial" w:cs="Arial"/>
          <w:b/>
          <w:bCs/>
          <w:color w:val="auto"/>
          <w:sz w:val="36"/>
          <w:szCs w:val="36"/>
        </w:rPr>
      </w:pPr>
      <w:r>
        <w:rPr>
          <w:rFonts w:ascii="Arial" w:hAnsi="Arial" w:cs="Arial"/>
          <w:b/>
          <w:bCs/>
          <w:color w:val="auto"/>
          <w:sz w:val="36"/>
          <w:szCs w:val="36"/>
        </w:rPr>
        <w:t>Supporting Information</w:t>
      </w:r>
    </w:p>
    <w:p w14:paraId="1B50D40F" w14:textId="77777777" w:rsidR="00B921D9" w:rsidRPr="00731561" w:rsidRDefault="00B921D9" w:rsidP="00B921D9">
      <w:pPr>
        <w:pStyle w:val="Heading2"/>
        <w:spacing w:line="480" w:lineRule="auto"/>
        <w:rPr>
          <w:rStyle w:val="Hyperlink"/>
          <w:rFonts w:ascii="Arial" w:hAnsi="Arial" w:cs="Arial"/>
          <w:b/>
          <w:bCs/>
          <w:color w:val="auto"/>
        </w:rPr>
      </w:pPr>
      <w:r w:rsidRPr="00731561">
        <w:rPr>
          <w:rStyle w:val="Hyperlink"/>
          <w:rFonts w:ascii="Arial" w:hAnsi="Arial" w:cs="Arial"/>
          <w:b/>
          <w:bCs/>
          <w:color w:val="auto"/>
        </w:rPr>
        <w:t xml:space="preserve">List of Abbrevi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8751"/>
      </w:tblGrid>
      <w:tr w:rsidR="00B921D9" w14:paraId="450DFD2D" w14:textId="77777777" w:rsidTr="002A4355">
        <w:tc>
          <w:tcPr>
            <w:tcW w:w="1705" w:type="dxa"/>
          </w:tcPr>
          <w:p w14:paraId="06E402C4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COR</w:t>
            </w:r>
          </w:p>
          <w:p w14:paraId="744ADF55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I</w:t>
            </w:r>
          </w:p>
          <w:p w14:paraId="7766C0AD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EN</w:t>
            </w:r>
            <w:r>
              <w:rPr>
                <w:rFonts w:ascii="Arial" w:hAnsi="Arial" w:cs="Arial"/>
                <w:sz w:val="24"/>
                <w:szCs w:val="24"/>
              </w:rPr>
              <w:t>V</w:t>
            </w:r>
          </w:p>
          <w:p w14:paraId="3BFAB657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RNA</w:t>
            </w:r>
          </w:p>
          <w:p w14:paraId="1C320D6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E27C70">
              <w:rPr>
                <w:rFonts w:ascii="Arial" w:hAnsi="Arial" w:cs="Arial"/>
                <w:sz w:val="24"/>
                <w:szCs w:val="24"/>
              </w:rPr>
              <w:t>WHO</w:t>
            </w:r>
            <w:proofErr w:type="gramEnd"/>
          </w:p>
          <w:p w14:paraId="473A2F65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F</w:t>
            </w:r>
          </w:p>
          <w:p w14:paraId="1E3907E4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HF</w:t>
            </w:r>
          </w:p>
          <w:p w14:paraId="0CF07346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SS</w:t>
            </w:r>
          </w:p>
          <w:p w14:paraId="7F82F5CE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 xml:space="preserve">HLA </w:t>
            </w:r>
          </w:p>
          <w:p w14:paraId="5E1CD493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NHMS</w:t>
            </w:r>
          </w:p>
          <w:p w14:paraId="1313E53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 xml:space="preserve">HSAJB </w:t>
            </w:r>
          </w:p>
          <w:p w14:paraId="7D4E4D31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ICU</w:t>
            </w:r>
          </w:p>
          <w:p w14:paraId="3FF4508E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LISA</w:t>
            </w:r>
          </w:p>
          <w:p w14:paraId="1AC325E3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MSK</w:t>
            </w:r>
          </w:p>
          <w:p w14:paraId="4B91482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URTI</w:t>
            </w:r>
          </w:p>
          <w:p w14:paraId="1F8B214C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 xml:space="preserve">Hb </w:t>
            </w:r>
          </w:p>
          <w:p w14:paraId="37891B81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C70">
              <w:rPr>
                <w:rFonts w:ascii="Arial" w:hAnsi="Arial" w:cs="Arial"/>
                <w:sz w:val="24"/>
                <w:szCs w:val="24"/>
              </w:rPr>
              <w:t>Hct</w:t>
            </w:r>
            <w:proofErr w:type="spellEnd"/>
            <w:r w:rsidRPr="00E27C7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21F0F4DD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WCC</w:t>
            </w:r>
          </w:p>
          <w:p w14:paraId="33EE8353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LT</w:t>
            </w:r>
          </w:p>
          <w:p w14:paraId="6030D41A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ST</w:t>
            </w:r>
          </w:p>
          <w:p w14:paraId="4C45D83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K</w:t>
            </w:r>
          </w:p>
          <w:p w14:paraId="2E83951C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LDH</w:t>
            </w:r>
          </w:p>
          <w:p w14:paraId="08FC2DB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RF</w:t>
            </w:r>
          </w:p>
          <w:p w14:paraId="4D717C99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C70">
              <w:rPr>
                <w:rFonts w:ascii="Arial" w:hAnsi="Arial" w:cs="Arial"/>
                <w:sz w:val="24"/>
                <w:szCs w:val="24"/>
              </w:rPr>
              <w:lastRenderedPageBreak/>
              <w:t>cOR</w:t>
            </w:r>
            <w:proofErr w:type="spellEnd"/>
          </w:p>
          <w:p w14:paraId="15C5D44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MREC</w:t>
            </w:r>
          </w:p>
          <w:p w14:paraId="616C467B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IQR</w:t>
            </w:r>
          </w:p>
          <w:p w14:paraId="11D8D579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RP</w:t>
            </w:r>
          </w:p>
          <w:p w14:paraId="46822EF1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0B4F9EE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T-1</w:t>
            </w:r>
          </w:p>
          <w:p w14:paraId="0890DFF7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ng II</w:t>
            </w:r>
          </w:p>
          <w:p w14:paraId="38ECAF7E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27C70">
              <w:rPr>
                <w:rFonts w:ascii="Arial" w:hAnsi="Arial" w:cs="Arial"/>
                <w:sz w:val="24"/>
                <w:szCs w:val="24"/>
              </w:rPr>
              <w:t>eNOS</w:t>
            </w:r>
            <w:proofErr w:type="spellEnd"/>
          </w:p>
          <w:p w14:paraId="6B15476B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G</w:t>
            </w:r>
          </w:p>
          <w:p w14:paraId="2A61BB20" w14:textId="77777777" w:rsidR="00B921D9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KI</w:t>
            </w:r>
          </w:p>
        </w:tc>
        <w:tc>
          <w:tcPr>
            <w:tcW w:w="8751" w:type="dxa"/>
          </w:tcPr>
          <w:p w14:paraId="025479CB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lastRenderedPageBreak/>
              <w:t xml:space="preserve">Adjusted conditional odds </w:t>
            </w:r>
            <w:proofErr w:type="gramStart"/>
            <w:r w:rsidRPr="00E27C70">
              <w:rPr>
                <w:rFonts w:ascii="Arial" w:hAnsi="Arial" w:cs="Arial"/>
                <w:sz w:val="24"/>
                <w:szCs w:val="24"/>
              </w:rPr>
              <w:t>ratio</w:t>
            </w:r>
            <w:proofErr w:type="gramEnd"/>
          </w:p>
          <w:p w14:paraId="7DD118F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onfidence interval</w:t>
            </w:r>
          </w:p>
          <w:p w14:paraId="59B6B83C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engue virus</w:t>
            </w:r>
          </w:p>
          <w:p w14:paraId="51C6A8BE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Ribonucleic acid</w:t>
            </w:r>
          </w:p>
          <w:p w14:paraId="4D445DC9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World Health Organization</w:t>
            </w:r>
          </w:p>
          <w:p w14:paraId="52CEBCEA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engue fever</w:t>
            </w:r>
          </w:p>
          <w:p w14:paraId="60322F21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engue haemorrhagic fever</w:t>
            </w:r>
          </w:p>
          <w:p w14:paraId="0046E1D4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Dengue shock syndrome</w:t>
            </w:r>
          </w:p>
          <w:p w14:paraId="3A523784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 xml:space="preserve">Human Leukocyte Antigen </w:t>
            </w:r>
          </w:p>
          <w:p w14:paraId="7F2890F4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National Health and Morbidity Survey</w:t>
            </w:r>
          </w:p>
          <w:p w14:paraId="524DCC3D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 xml:space="preserve">Hospital </w:t>
            </w:r>
            <w:proofErr w:type="spellStart"/>
            <w:r w:rsidRPr="00E27C70">
              <w:rPr>
                <w:rFonts w:ascii="Arial" w:hAnsi="Arial" w:cs="Arial"/>
                <w:sz w:val="24"/>
                <w:szCs w:val="24"/>
              </w:rPr>
              <w:t>Sultanah</w:t>
            </w:r>
            <w:proofErr w:type="spellEnd"/>
            <w:r w:rsidRPr="00E27C70">
              <w:rPr>
                <w:rFonts w:ascii="Arial" w:hAnsi="Arial" w:cs="Arial"/>
                <w:sz w:val="24"/>
                <w:szCs w:val="24"/>
              </w:rPr>
              <w:t xml:space="preserve"> Aminah Johor Bahru </w:t>
            </w:r>
          </w:p>
          <w:p w14:paraId="0DA113B5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Intensive care unit</w:t>
            </w:r>
          </w:p>
          <w:p w14:paraId="777DCE88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nzyme-linked immunosorbent assay</w:t>
            </w:r>
          </w:p>
          <w:p w14:paraId="3069380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Musculoskeletal</w:t>
            </w:r>
          </w:p>
          <w:p w14:paraId="4F986CA4" w14:textId="77777777" w:rsidR="00B921D9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Upper respiratory tract infection</w:t>
            </w:r>
          </w:p>
          <w:p w14:paraId="258CBD93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E27C70">
              <w:rPr>
                <w:rFonts w:ascii="Arial" w:hAnsi="Arial" w:cs="Arial"/>
                <w:sz w:val="24"/>
                <w:szCs w:val="24"/>
              </w:rPr>
              <w:t xml:space="preserve">aemoglobin </w:t>
            </w:r>
          </w:p>
          <w:p w14:paraId="23517CC2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E27C70">
              <w:rPr>
                <w:rFonts w:ascii="Arial" w:hAnsi="Arial" w:cs="Arial"/>
                <w:sz w:val="24"/>
                <w:szCs w:val="24"/>
              </w:rPr>
              <w:t xml:space="preserve">aematocrit </w:t>
            </w:r>
          </w:p>
          <w:p w14:paraId="082BD57A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ite</w:t>
            </w:r>
            <w:r w:rsidRPr="00E27C70">
              <w:rPr>
                <w:rFonts w:ascii="Arial" w:hAnsi="Arial" w:cs="Arial"/>
                <w:sz w:val="24"/>
                <w:szCs w:val="24"/>
              </w:rPr>
              <w:t xml:space="preserve"> cell count</w:t>
            </w:r>
          </w:p>
          <w:p w14:paraId="14A9693D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E27C70">
              <w:rPr>
                <w:rFonts w:ascii="Arial" w:hAnsi="Arial" w:cs="Arial"/>
                <w:sz w:val="24"/>
                <w:szCs w:val="24"/>
              </w:rPr>
              <w:t>lanine aminotransferase</w:t>
            </w:r>
          </w:p>
          <w:p w14:paraId="4236FA5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spartate aminotransferase</w:t>
            </w:r>
          </w:p>
          <w:p w14:paraId="522DAEE5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27C70">
              <w:rPr>
                <w:rFonts w:ascii="Arial" w:hAnsi="Arial" w:cs="Arial"/>
                <w:sz w:val="24"/>
                <w:szCs w:val="24"/>
              </w:rPr>
              <w:t>reatinine kinase</w:t>
            </w:r>
          </w:p>
          <w:p w14:paraId="3D9B6D3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Lactate dehydrogenase</w:t>
            </w:r>
          </w:p>
          <w:p w14:paraId="0EBACC8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ase-report form</w:t>
            </w:r>
          </w:p>
          <w:p w14:paraId="2F441056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lastRenderedPageBreak/>
              <w:t>Conditional odds ratio</w:t>
            </w:r>
          </w:p>
          <w:p w14:paraId="613371CE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Medical Research and Ethics Committee</w:t>
            </w:r>
          </w:p>
          <w:p w14:paraId="0DA1DF61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Interquartile range</w:t>
            </w:r>
          </w:p>
          <w:p w14:paraId="1603432A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C-Reactive protein</w:t>
            </w:r>
          </w:p>
          <w:p w14:paraId="16345B35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Nitric oxide</w:t>
            </w:r>
          </w:p>
          <w:p w14:paraId="719BB586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ndothelin 1</w:t>
            </w:r>
          </w:p>
          <w:p w14:paraId="7D8FDB80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ngiotensin II</w:t>
            </w:r>
          </w:p>
          <w:p w14:paraId="12E4A73A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ndothelial nitric oxide synthase</w:t>
            </w:r>
          </w:p>
          <w:p w14:paraId="68F01AEF" w14:textId="77777777" w:rsidR="00B921D9" w:rsidRPr="00E27C70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Endothelial glycocalyx</w:t>
            </w:r>
          </w:p>
          <w:p w14:paraId="5E462BDF" w14:textId="77777777" w:rsidR="00B921D9" w:rsidRDefault="00B921D9" w:rsidP="002A4355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E27C70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</w:tr>
    </w:tbl>
    <w:p w14:paraId="44B68828" w14:textId="77777777" w:rsidR="00B921D9" w:rsidRPr="00E22AE9" w:rsidRDefault="00B921D9" w:rsidP="00B921D9"/>
    <w:p w14:paraId="42C383EE" w14:textId="77777777" w:rsidR="00145616" w:rsidRPr="00B921D9" w:rsidRDefault="00145616" w:rsidP="00B921D9"/>
    <w:sectPr w:rsidR="00145616" w:rsidRPr="00B921D9" w:rsidSect="003B38E6">
      <w:footerReference w:type="default" r:id="rId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748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23415" w14:textId="77777777" w:rsidR="00B15BDC" w:rsidRDefault="00B921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68E4E364" w14:textId="77777777" w:rsidR="00B15BDC" w:rsidRDefault="00B921D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D9"/>
    <w:rsid w:val="00145616"/>
    <w:rsid w:val="00B9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8D3A0"/>
  <w15:chartTrackingRefBased/>
  <w15:docId w15:val="{03DE1F68-7247-443F-A3DA-1373122F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color w:val="000000" w:themeColor="text1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D9"/>
    <w:rPr>
      <w:rFonts w:asciiTheme="minorHAnsi" w:eastAsiaTheme="minorEastAsia" w:hAnsiTheme="minorHAnsi"/>
      <w:color w:val="auto"/>
      <w:sz w:val="22"/>
      <w:lang w:val="en-MY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1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1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1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MY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921D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MY" w:eastAsia="zh-CN"/>
    </w:rPr>
  </w:style>
  <w:style w:type="character" w:styleId="Hyperlink">
    <w:name w:val="Hyperlink"/>
    <w:basedOn w:val="DefaultParagraphFont"/>
    <w:uiPriority w:val="99"/>
    <w:unhideWhenUsed/>
    <w:rsid w:val="00B921D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921D9"/>
    <w:pPr>
      <w:spacing w:after="0" w:line="240" w:lineRule="auto"/>
    </w:pPr>
    <w:rPr>
      <w:rFonts w:asciiTheme="minorHAnsi" w:eastAsiaTheme="minorEastAsia" w:hAnsiTheme="minorHAnsi"/>
      <w:color w:val="auto"/>
      <w:sz w:val="22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921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1D9"/>
    <w:rPr>
      <w:rFonts w:asciiTheme="minorHAnsi" w:eastAsiaTheme="minorEastAsia" w:hAnsiTheme="minorHAnsi"/>
      <w:color w:val="auto"/>
      <w:sz w:val="22"/>
      <w:lang w:val="en-MY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9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d177@outlook.com</dc:creator>
  <cp:keywords/>
  <dc:description/>
  <cp:lastModifiedBy>ahmd177@outlook.com</cp:lastModifiedBy>
  <cp:revision>1</cp:revision>
  <dcterms:created xsi:type="dcterms:W3CDTF">2021-06-07T03:50:00Z</dcterms:created>
  <dcterms:modified xsi:type="dcterms:W3CDTF">2021-06-07T03:51:00Z</dcterms:modified>
</cp:coreProperties>
</file>